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FA45A" w14:textId="1E8C6604" w:rsidR="005F4559" w:rsidRPr="00BB6CDB" w:rsidRDefault="00B667FC" w:rsidP="00167A1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  <w:r w:rsidRPr="00E87F58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proofErr w:type="spellStart"/>
      <w:r w:rsidRPr="00E87F58">
        <w:rPr>
          <w:rFonts w:ascii="Times New Roman" w:hAnsi="Times New Roman" w:cs="Times New Roman"/>
          <w:b/>
          <w:bCs/>
          <w:sz w:val="28"/>
          <w:szCs w:val="28"/>
        </w:rPr>
        <w:t>S2</w:t>
      </w:r>
      <w:proofErr w:type="spellEnd"/>
      <w:r w:rsidR="00E87F58" w:rsidRPr="00E87F58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167A19" w:rsidRPr="00E87F58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Xenotransplant</w:t>
      </w:r>
      <w:r w:rsidR="00167A19" w:rsidRPr="00BB6CDB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ation sample metadata</w:t>
      </w:r>
    </w:p>
    <w:p w14:paraId="0A0C0189" w14:textId="77777777" w:rsidR="0050492B" w:rsidRPr="00BB6CDB" w:rsidRDefault="0050492B" w:rsidP="00167A1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CA96E1E" w14:textId="2491D7AE" w:rsidR="00167A19" w:rsidRPr="00BB6CDB" w:rsidRDefault="00167A19" w:rsidP="00167A1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B6CD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ample information and immunophen</w:t>
      </w:r>
      <w:r w:rsidR="00B35902" w:rsidRPr="00BB6CD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</w:t>
      </w:r>
      <w:r w:rsidRPr="00BB6CD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ypic information on the CD34-enriched cells transplanted.</w:t>
      </w:r>
    </w:p>
    <w:p w14:paraId="4C58F8C2" w14:textId="24A6D4AC" w:rsidR="00167A19" w:rsidRPr="00BB6CDB" w:rsidRDefault="00167A19" w:rsidP="00167A1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B6CD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ach transplantation experiment coupled CB to indicated BM age groups (21-32y; 52-57; 77-83y)</w:t>
      </w:r>
    </w:p>
    <w:p w14:paraId="135C7298" w14:textId="77777777" w:rsidR="00167A19" w:rsidRPr="00167A19" w:rsidRDefault="00167A19" w:rsidP="00167A19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7662" w:type="dxa"/>
        <w:tblInd w:w="-5" w:type="dxa"/>
        <w:tblLook w:val="04A0" w:firstRow="1" w:lastRow="0" w:firstColumn="1" w:lastColumn="0" w:noHBand="0" w:noVBand="1"/>
      </w:tblPr>
      <w:tblGrid>
        <w:gridCol w:w="1170"/>
        <w:gridCol w:w="1541"/>
        <w:gridCol w:w="1565"/>
        <w:gridCol w:w="1300"/>
        <w:gridCol w:w="1864"/>
        <w:gridCol w:w="222"/>
      </w:tblGrid>
      <w:tr w:rsidR="005F4559" w:rsidRPr="00300A03" w14:paraId="3A0A4E56" w14:textId="77777777" w:rsidTr="005F4559">
        <w:trPr>
          <w:gridAfter w:val="1"/>
          <w:wAfter w:w="222" w:type="dxa"/>
          <w:trHeight w:val="499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0F7A6" w14:textId="77777777" w:rsidR="005F4559" w:rsidRPr="0089258A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xpt</w:t>
            </w:r>
            <w:proofErr w:type="spellEnd"/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#</w:t>
            </w:r>
          </w:p>
        </w:tc>
        <w:tc>
          <w:tcPr>
            <w:tcW w:w="15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964CF" w14:textId="77777777" w:rsidR="005F4559" w:rsidRPr="0089258A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ssue type</w:t>
            </w:r>
          </w:p>
        </w:tc>
        <w:tc>
          <w:tcPr>
            <w:tcW w:w="15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D3A4E" w14:textId="77777777" w:rsidR="005F4559" w:rsidRPr="0089258A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2ABC3" w14:textId="77777777" w:rsidR="005F4559" w:rsidRPr="0089258A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42132" w14:textId="77777777" w:rsidR="005F4559" w:rsidRPr="0089258A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ssue Source</w:t>
            </w:r>
          </w:p>
        </w:tc>
      </w:tr>
      <w:tr w:rsidR="005F4559" w:rsidRPr="00300A03" w14:paraId="5FCA937B" w14:textId="77777777" w:rsidTr="005F4559">
        <w:trPr>
          <w:trHeight w:val="3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C048C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73764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4CA94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C3BAD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A2043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46319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5F4559" w:rsidRPr="00300A03" w14:paraId="6B8B9D0E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8AC4C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T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6DEEB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E281DD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9CC05E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CC21E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ronto</w:t>
            </w:r>
          </w:p>
        </w:tc>
        <w:tc>
          <w:tcPr>
            <w:tcW w:w="222" w:type="dxa"/>
            <w:vAlign w:val="center"/>
            <w:hideMark/>
          </w:tcPr>
          <w:p w14:paraId="6EFFEF48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4559" w:rsidRPr="00300A03" w14:paraId="432FC952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524AF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D3E7E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33758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F276C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84F20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ronto</w:t>
            </w:r>
          </w:p>
        </w:tc>
        <w:tc>
          <w:tcPr>
            <w:tcW w:w="222" w:type="dxa"/>
            <w:vAlign w:val="center"/>
            <w:hideMark/>
          </w:tcPr>
          <w:p w14:paraId="0FD03FE4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4559" w:rsidRPr="00300A03" w14:paraId="1E0F6194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B312C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A2B6B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077D2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185DD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92935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222" w:type="dxa"/>
            <w:vAlign w:val="center"/>
            <w:hideMark/>
          </w:tcPr>
          <w:p w14:paraId="0FBE9965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4559" w:rsidRPr="00300A03" w14:paraId="03EFC6C8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F32D9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E7EA1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CD17D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D6A93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0A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E4BCB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222" w:type="dxa"/>
            <w:vAlign w:val="center"/>
            <w:hideMark/>
          </w:tcPr>
          <w:p w14:paraId="095E5BAE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4559" w:rsidRPr="00300A03" w14:paraId="5E5E9925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98C59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T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9F3D2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8B8FB1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1428F5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4068F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ronto</w:t>
            </w:r>
          </w:p>
        </w:tc>
        <w:tc>
          <w:tcPr>
            <w:tcW w:w="222" w:type="dxa"/>
            <w:vAlign w:val="center"/>
            <w:hideMark/>
          </w:tcPr>
          <w:p w14:paraId="032C87B3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4559" w:rsidRPr="00300A03" w14:paraId="6AFA0E6B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60658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E5002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04819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ACC16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43C24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za</w:t>
            </w:r>
          </w:p>
        </w:tc>
        <w:tc>
          <w:tcPr>
            <w:tcW w:w="222" w:type="dxa"/>
            <w:vAlign w:val="center"/>
            <w:hideMark/>
          </w:tcPr>
          <w:p w14:paraId="1A73E3E2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4559" w:rsidRPr="00300A03" w14:paraId="25DF3DA0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81D5A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AD08C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F764E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A7A4F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2F8B8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222" w:type="dxa"/>
            <w:vAlign w:val="center"/>
            <w:hideMark/>
          </w:tcPr>
          <w:p w14:paraId="2A6CAABF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4559" w:rsidRPr="00300A03" w14:paraId="08FF1D87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BED9C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71BE9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6BA38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2F93F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0A5F3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222" w:type="dxa"/>
            <w:vAlign w:val="center"/>
            <w:hideMark/>
          </w:tcPr>
          <w:p w14:paraId="534B40BB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4559" w:rsidRPr="00300A03" w14:paraId="1ED59F08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C847B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T3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3449D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3C2462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4CAC47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9F01D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ronto</w:t>
            </w:r>
          </w:p>
        </w:tc>
        <w:tc>
          <w:tcPr>
            <w:tcW w:w="222" w:type="dxa"/>
            <w:vAlign w:val="center"/>
            <w:hideMark/>
          </w:tcPr>
          <w:p w14:paraId="33FD7DF3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4559" w:rsidRPr="00300A03" w14:paraId="0F60A567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2C1E3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4DBFD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82712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F8CD1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p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A1F5D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za</w:t>
            </w:r>
          </w:p>
        </w:tc>
        <w:tc>
          <w:tcPr>
            <w:tcW w:w="222" w:type="dxa"/>
            <w:vAlign w:val="center"/>
            <w:hideMark/>
          </w:tcPr>
          <w:p w14:paraId="40B23323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4559" w:rsidRPr="00300A03" w14:paraId="51E0C60E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6122D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3ECD7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1B930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A5269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8562C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222" w:type="dxa"/>
            <w:vAlign w:val="center"/>
            <w:hideMark/>
          </w:tcPr>
          <w:p w14:paraId="3AFE8929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4559" w:rsidRPr="00300A03" w14:paraId="7EAD3071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AF0F6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ADA19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DA490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ED39F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0A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95427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222" w:type="dxa"/>
            <w:vAlign w:val="center"/>
            <w:hideMark/>
          </w:tcPr>
          <w:p w14:paraId="31FE2A65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4559" w:rsidRPr="00300A03" w14:paraId="20EF4905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85164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T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74A37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76CE23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CEEA5C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19680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ronto</w:t>
            </w:r>
          </w:p>
        </w:tc>
        <w:tc>
          <w:tcPr>
            <w:tcW w:w="222" w:type="dxa"/>
            <w:vAlign w:val="center"/>
            <w:hideMark/>
          </w:tcPr>
          <w:p w14:paraId="46F7867D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4559" w:rsidRPr="00300A03" w14:paraId="5A54C4F0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115F7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473B4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7AB76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9BD6F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536EC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ronto</w:t>
            </w:r>
          </w:p>
        </w:tc>
        <w:tc>
          <w:tcPr>
            <w:tcW w:w="222" w:type="dxa"/>
            <w:vAlign w:val="center"/>
            <w:hideMark/>
          </w:tcPr>
          <w:p w14:paraId="2D98CF48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4559" w:rsidRPr="00300A03" w14:paraId="04DF0FC6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4057B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2EE70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225B6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DB96C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F12EB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ronto</w:t>
            </w:r>
          </w:p>
        </w:tc>
        <w:tc>
          <w:tcPr>
            <w:tcW w:w="222" w:type="dxa"/>
            <w:vAlign w:val="center"/>
            <w:hideMark/>
          </w:tcPr>
          <w:p w14:paraId="5CD57B10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4559" w:rsidRPr="00300A03" w14:paraId="415D01B0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CD52D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B0CAA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1D68F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10F15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0A0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C5805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222" w:type="dxa"/>
            <w:vAlign w:val="center"/>
            <w:hideMark/>
          </w:tcPr>
          <w:p w14:paraId="4BA984EB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4559" w:rsidRPr="00300A03" w14:paraId="6605C199" w14:textId="77777777" w:rsidTr="005F4559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6A05E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3116A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FCC21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6BF72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B2766" w14:textId="77777777" w:rsidR="005F4559" w:rsidRPr="00300A03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222" w:type="dxa"/>
            <w:vAlign w:val="center"/>
            <w:hideMark/>
          </w:tcPr>
          <w:p w14:paraId="46632EC3" w14:textId="77777777" w:rsidR="005F4559" w:rsidRPr="00300A03" w:rsidRDefault="005F4559" w:rsidP="00122D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5E0E925" w14:textId="77777777" w:rsidR="005F4559" w:rsidRDefault="005F4559" w:rsidP="005F4559"/>
    <w:p w14:paraId="205CECC3" w14:textId="77777777" w:rsidR="005F4559" w:rsidRDefault="005F4559" w:rsidP="005F4559"/>
    <w:p w14:paraId="27F3B0C9" w14:textId="77777777" w:rsidR="005F4559" w:rsidRDefault="005F4559" w:rsidP="005F4559"/>
    <w:p w14:paraId="4AD1CE7C" w14:textId="77777777" w:rsidR="005F4559" w:rsidRDefault="005F4559" w:rsidP="005F4559"/>
    <w:p w14:paraId="6DEB3F1D" w14:textId="77777777" w:rsidR="005F4559" w:rsidRDefault="005F4559" w:rsidP="005F4559"/>
    <w:p w14:paraId="74E13418" w14:textId="77777777" w:rsidR="005F4559" w:rsidRDefault="005F4559" w:rsidP="005F4559"/>
    <w:p w14:paraId="7E986098" w14:textId="77777777" w:rsidR="005F4559" w:rsidRDefault="005F4559" w:rsidP="005F4559"/>
    <w:p w14:paraId="53E61767" w14:textId="77777777" w:rsidR="00E87F58" w:rsidRDefault="00E87F58" w:rsidP="005F4559"/>
    <w:p w14:paraId="4132368B" w14:textId="77777777" w:rsidR="00BB6CDB" w:rsidRDefault="00BB6CDB" w:rsidP="005F4559"/>
    <w:p w14:paraId="06DEE954" w14:textId="77777777" w:rsidR="005F4559" w:rsidRDefault="005F4559" w:rsidP="005F4559"/>
    <w:tbl>
      <w:tblPr>
        <w:tblW w:w="11250" w:type="dxa"/>
        <w:tblInd w:w="-725" w:type="dxa"/>
        <w:tblLook w:val="04A0" w:firstRow="1" w:lastRow="0" w:firstColumn="1" w:lastColumn="0" w:noHBand="0" w:noVBand="1"/>
      </w:tblPr>
      <w:tblGrid>
        <w:gridCol w:w="1260"/>
        <w:gridCol w:w="1620"/>
        <w:gridCol w:w="1499"/>
        <w:gridCol w:w="1453"/>
        <w:gridCol w:w="2949"/>
        <w:gridCol w:w="2469"/>
      </w:tblGrid>
      <w:tr w:rsidR="005F4559" w:rsidRPr="00300A03" w14:paraId="77365B2E" w14:textId="77777777" w:rsidTr="0089258A">
        <w:trPr>
          <w:trHeight w:val="320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9F7FC" w14:textId="77777777" w:rsidR="005F4559" w:rsidRPr="0089258A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Expt</w:t>
            </w:r>
            <w:proofErr w:type="spellEnd"/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#</w:t>
            </w:r>
          </w:p>
        </w:tc>
        <w:tc>
          <w:tcPr>
            <w:tcW w:w="99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B486E" w14:textId="77777777" w:rsidR="005F4559" w:rsidRPr="0089258A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of live</w:t>
            </w:r>
          </w:p>
        </w:tc>
      </w:tr>
      <w:tr w:rsidR="005F4559" w:rsidRPr="00300A03" w14:paraId="3E11871E" w14:textId="77777777" w:rsidTr="0089258A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4EEE4" w14:textId="77777777" w:rsidR="005F4559" w:rsidRPr="0089258A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D9259" w14:textId="77777777" w:rsidR="005F4559" w:rsidRPr="0089258A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34+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41B01" w14:textId="77777777" w:rsidR="005F4559" w:rsidRPr="0089258A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34+CD19+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CB175" w14:textId="77777777" w:rsidR="005F4559" w:rsidRPr="0089258A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34+CD19-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0A2E8" w14:textId="77777777" w:rsidR="005F4559" w:rsidRPr="0089258A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34+CD19-CD38-CD45RA-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66A1C" w14:textId="77777777" w:rsidR="005F4559" w:rsidRPr="0089258A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34+CD19-CD45RA+</w:t>
            </w:r>
          </w:p>
        </w:tc>
      </w:tr>
      <w:tr w:rsidR="005F4559" w:rsidRPr="00300A03" w14:paraId="5F119BCD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966A9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T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43649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38701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F0E34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5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09663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7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64853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9</w:t>
            </w:r>
          </w:p>
        </w:tc>
      </w:tr>
      <w:tr w:rsidR="005F4559" w:rsidRPr="00300A03" w14:paraId="4CCB947D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2E6DB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F422A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A2098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1512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1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3B250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4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CA325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4</w:t>
            </w:r>
          </w:p>
        </w:tc>
      </w:tr>
      <w:tr w:rsidR="005F4559" w:rsidRPr="00300A03" w14:paraId="297FF750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C5547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064C7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.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6F3E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85F1A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.7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55565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4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9BB37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2</w:t>
            </w:r>
          </w:p>
        </w:tc>
      </w:tr>
      <w:tr w:rsidR="005F4559" w:rsidRPr="00300A03" w14:paraId="0E7171A6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F72BC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15263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293BA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A38D7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7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343B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7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A3C8C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6</w:t>
            </w:r>
          </w:p>
        </w:tc>
      </w:tr>
      <w:tr w:rsidR="005F4559" w:rsidRPr="00300A03" w14:paraId="7BE56561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195EB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T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11D14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577C3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0321C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6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F0D7A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4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4C8B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5</w:t>
            </w:r>
          </w:p>
        </w:tc>
      </w:tr>
      <w:tr w:rsidR="005F4559" w:rsidRPr="00300A03" w14:paraId="24F5A1DA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F23F7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37999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.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CA544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D14DF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6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66974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87B0D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5</w:t>
            </w:r>
          </w:p>
        </w:tc>
      </w:tr>
      <w:tr w:rsidR="005F4559" w:rsidRPr="00300A03" w14:paraId="4F7EEBEC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EF2E5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93F11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53D08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304D2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.8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CA682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6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CA83C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9</w:t>
            </w:r>
          </w:p>
        </w:tc>
      </w:tr>
      <w:tr w:rsidR="005F4559" w:rsidRPr="00300A03" w14:paraId="08E69A2B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DACAD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650ED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.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B530A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D7049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.5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98F90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3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5687E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1</w:t>
            </w:r>
          </w:p>
        </w:tc>
      </w:tr>
      <w:tr w:rsidR="005F4559" w:rsidRPr="00300A03" w14:paraId="6FB10E57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528C8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T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A4D3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.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1C2B3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72704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.7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0A410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2CAF5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3</w:t>
            </w:r>
          </w:p>
        </w:tc>
      </w:tr>
      <w:tr w:rsidR="005F4559" w:rsidRPr="00300A03" w14:paraId="0CE7A20E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00AAD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67E6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C942E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D8339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9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00BB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5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EDFAD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6</w:t>
            </w:r>
          </w:p>
        </w:tc>
      </w:tr>
      <w:tr w:rsidR="005F4559" w:rsidRPr="00300A03" w14:paraId="5CCCB485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09B06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807E7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.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3F0C6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8BD30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.7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EAB70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2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3A8B9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3</w:t>
            </w:r>
          </w:p>
        </w:tc>
      </w:tr>
      <w:tr w:rsidR="005F4559" w:rsidRPr="00300A03" w14:paraId="38780367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64123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DA7FE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291A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B1129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.9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E02AD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1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963D7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2</w:t>
            </w:r>
          </w:p>
        </w:tc>
      </w:tr>
      <w:tr w:rsidR="005F4559" w:rsidRPr="00300A03" w14:paraId="15A47252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74727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T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1A0F9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.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94965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198D5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.7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107D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.8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74CA7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7</w:t>
            </w:r>
          </w:p>
        </w:tc>
      </w:tr>
      <w:tr w:rsidR="005F4559" w:rsidRPr="00300A03" w14:paraId="1586A488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26A7C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C07D1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49E90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3D8A5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8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B2614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4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0BBEF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8</w:t>
            </w:r>
          </w:p>
        </w:tc>
      </w:tr>
      <w:tr w:rsidR="005F4559" w:rsidRPr="00300A03" w14:paraId="3A473034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2ADAD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DAF80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27952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524FE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1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8F4D2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6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5003F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2</w:t>
            </w:r>
          </w:p>
        </w:tc>
      </w:tr>
      <w:tr w:rsidR="005F4559" w:rsidRPr="00300A03" w14:paraId="6B71FFC6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10106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11D9F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.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A1974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F55EC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03666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9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39D9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6</w:t>
            </w:r>
          </w:p>
        </w:tc>
      </w:tr>
      <w:tr w:rsidR="005F4559" w:rsidRPr="00300A03" w14:paraId="1A4A81AB" w14:textId="77777777" w:rsidTr="0089258A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E3F2D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A5893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.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4ADD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E9C13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.7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665DC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1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E8469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9</w:t>
            </w:r>
          </w:p>
        </w:tc>
      </w:tr>
    </w:tbl>
    <w:p w14:paraId="375D4893" w14:textId="77777777" w:rsidR="005F4559" w:rsidRDefault="005F4559" w:rsidP="005F4559"/>
    <w:p w14:paraId="10B605DF" w14:textId="77777777" w:rsidR="005F4559" w:rsidRDefault="005F4559" w:rsidP="005F4559"/>
    <w:p w14:paraId="320C0704" w14:textId="77777777" w:rsidR="005F4559" w:rsidRDefault="005F4559" w:rsidP="005F4559"/>
    <w:p w14:paraId="1275F77A" w14:textId="77777777" w:rsidR="005F4559" w:rsidRDefault="005F4559" w:rsidP="005F4559"/>
    <w:p w14:paraId="52A3C0B0" w14:textId="77777777" w:rsidR="005F4559" w:rsidRDefault="005F4559" w:rsidP="005F4559"/>
    <w:p w14:paraId="6F23F0B5" w14:textId="77777777" w:rsidR="005F4559" w:rsidRDefault="005F4559" w:rsidP="005F4559"/>
    <w:p w14:paraId="50D6489D" w14:textId="77777777" w:rsidR="005F4559" w:rsidRDefault="005F4559" w:rsidP="005F4559"/>
    <w:p w14:paraId="47AC886D" w14:textId="77777777" w:rsidR="005F4559" w:rsidRDefault="005F4559" w:rsidP="005F4559"/>
    <w:p w14:paraId="40FA8BD3" w14:textId="77777777" w:rsidR="005F4559" w:rsidRDefault="005F4559" w:rsidP="005F4559"/>
    <w:p w14:paraId="66D2E967" w14:textId="77777777" w:rsidR="005F4559" w:rsidRDefault="005F4559" w:rsidP="005F4559"/>
    <w:p w14:paraId="445106C2" w14:textId="77777777" w:rsidR="005F4559" w:rsidRDefault="005F4559" w:rsidP="005F4559"/>
    <w:p w14:paraId="45109B23" w14:textId="77777777" w:rsidR="00B667FC" w:rsidRDefault="00B667FC" w:rsidP="005F4559"/>
    <w:p w14:paraId="22759AF1" w14:textId="77777777" w:rsidR="005F4559" w:rsidRDefault="005F4559" w:rsidP="005F4559"/>
    <w:tbl>
      <w:tblPr>
        <w:tblW w:w="11160" w:type="dxa"/>
        <w:tblInd w:w="-635" w:type="dxa"/>
        <w:tblLook w:val="04A0" w:firstRow="1" w:lastRow="0" w:firstColumn="1" w:lastColumn="0" w:noHBand="0" w:noVBand="1"/>
      </w:tblPr>
      <w:tblGrid>
        <w:gridCol w:w="1260"/>
        <w:gridCol w:w="2970"/>
        <w:gridCol w:w="2430"/>
        <w:gridCol w:w="1530"/>
        <w:gridCol w:w="1530"/>
        <w:gridCol w:w="1440"/>
      </w:tblGrid>
      <w:tr w:rsidR="005F4559" w:rsidRPr="00300A03" w14:paraId="1F93D3D3" w14:textId="77777777" w:rsidTr="00CE3356">
        <w:trPr>
          <w:trHeight w:val="320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5E532" w14:textId="77777777" w:rsidR="005F4559" w:rsidRPr="0089258A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Expt</w:t>
            </w:r>
            <w:proofErr w:type="spellEnd"/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#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67A3F" w14:textId="77777777" w:rsidR="005F4559" w:rsidRPr="0089258A" w:rsidRDefault="005F455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 of CD34+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C7683" w14:textId="77777777" w:rsidR="005F4559" w:rsidRPr="0089258A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B5F33" w14:textId="77777777" w:rsidR="005F4559" w:rsidRPr="0089258A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FF8AE" w14:textId="77777777" w:rsidR="005F4559" w:rsidRPr="0089258A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5F4559" w:rsidRPr="00300A03" w14:paraId="698B0C45" w14:textId="77777777" w:rsidTr="00CE3356">
        <w:trPr>
          <w:trHeight w:val="320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20A5E" w14:textId="77777777" w:rsidR="005F4559" w:rsidRPr="0089258A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471EA" w14:textId="77777777" w:rsidR="005F4559" w:rsidRPr="0089258A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34+CD19-CD38-CD45RA-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31FEE" w14:textId="77777777" w:rsidR="005F4559" w:rsidRPr="0089258A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34+CD19-CD45RA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CEC51" w14:textId="77777777" w:rsidR="005F4559" w:rsidRPr="0089258A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# CD34+/60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2A6C2" w14:textId="77777777" w:rsidR="005F4559" w:rsidRPr="0089258A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# CD34+/10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43752" w14:textId="77777777" w:rsidR="005F4559" w:rsidRPr="0089258A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# CD34+/1K</w:t>
            </w:r>
          </w:p>
        </w:tc>
      </w:tr>
      <w:tr w:rsidR="005F4559" w:rsidRPr="00300A03" w14:paraId="344CE174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297D9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T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81F12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CDB11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CF9BD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2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583F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4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4F020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4</w:t>
            </w:r>
          </w:p>
        </w:tc>
      </w:tr>
      <w:tr w:rsidR="005F4559" w:rsidRPr="00300A03" w14:paraId="09811CE5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1F34A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F10B0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FE941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46117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DA092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1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5EC90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1</w:t>
            </w:r>
          </w:p>
        </w:tc>
      </w:tr>
      <w:tr w:rsidR="005F4559" w:rsidRPr="00300A03" w14:paraId="6A341C37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E22BB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739DA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31279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8813A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5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25CAD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9FAB6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3</w:t>
            </w:r>
          </w:p>
        </w:tc>
      </w:tr>
      <w:tr w:rsidR="005F4559" w:rsidRPr="00300A03" w14:paraId="28FB5A4A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B4CCF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E9171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6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E79A4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D370A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51F6D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4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35332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4</w:t>
            </w:r>
          </w:p>
        </w:tc>
      </w:tr>
      <w:tr w:rsidR="005F4559" w:rsidRPr="00300A03" w14:paraId="5041EB3E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39A67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T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7533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0FB45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42AB6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734C5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0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073A9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0</w:t>
            </w:r>
          </w:p>
        </w:tc>
      </w:tr>
      <w:tr w:rsidR="005F4559" w:rsidRPr="00300A03" w14:paraId="42A51572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A82FE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FF91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44870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BE367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6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FC3DA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1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96F72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1</w:t>
            </w:r>
          </w:p>
        </w:tc>
      </w:tr>
      <w:tr w:rsidR="005F4559" w:rsidRPr="00300A03" w14:paraId="03D2BBBA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4969F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3344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9F59E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0761C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5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FBD21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9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7743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9</w:t>
            </w:r>
          </w:p>
        </w:tc>
      </w:tr>
      <w:tr w:rsidR="005F4559" w:rsidRPr="00300A03" w14:paraId="172AEF5F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87C34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1A21F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540D3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4B605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8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7AFB8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4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CC769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4</w:t>
            </w:r>
          </w:p>
        </w:tc>
      </w:tr>
      <w:tr w:rsidR="005F4559" w:rsidRPr="00300A03" w14:paraId="1CB8D778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DDC76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T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F899D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F1157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9377C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6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253B6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4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2216C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4</w:t>
            </w:r>
          </w:p>
        </w:tc>
      </w:tr>
      <w:tr w:rsidR="005F4559" w:rsidRPr="00300A03" w14:paraId="0C548B5F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EE903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E10CC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753ED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B81A3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1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9428D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AEA1E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2</w:t>
            </w:r>
          </w:p>
        </w:tc>
      </w:tr>
      <w:tr w:rsidR="005F4559" w:rsidRPr="00300A03" w14:paraId="53195501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36267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2C74F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4FCE2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66C7A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3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C6041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598F2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5</w:t>
            </w:r>
          </w:p>
        </w:tc>
      </w:tr>
      <w:tr w:rsidR="005F4559" w:rsidRPr="00300A03" w14:paraId="575E0401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EE015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73B81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28E57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B8E94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1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9779D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EB68C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2</w:t>
            </w:r>
          </w:p>
        </w:tc>
      </w:tr>
      <w:tr w:rsidR="005F4559" w:rsidRPr="00300A03" w14:paraId="422F5C54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C90D3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T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CCF29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.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42FEF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FCE13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5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1781B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98F68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3</w:t>
            </w:r>
          </w:p>
        </w:tc>
      </w:tr>
      <w:tr w:rsidR="005F4559" w:rsidRPr="00300A03" w14:paraId="0C9D97E9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5CA4C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E9FE6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90FAC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B2083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8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B1211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0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0CCCD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0</w:t>
            </w:r>
          </w:p>
        </w:tc>
      </w:tr>
      <w:tr w:rsidR="005F4559" w:rsidRPr="00300A03" w14:paraId="5BA78229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98B68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5CC60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E7689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642C2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9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BCFEA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409C5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3</w:t>
            </w:r>
          </w:p>
        </w:tc>
      </w:tr>
      <w:tr w:rsidR="005F4559" w:rsidRPr="00300A03" w14:paraId="3C8F0CC4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9568E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A6DF6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9512F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C313E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A0811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1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44745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1</w:t>
            </w:r>
          </w:p>
        </w:tc>
      </w:tr>
      <w:tr w:rsidR="005F4559" w:rsidRPr="00300A03" w14:paraId="062E6B24" w14:textId="77777777" w:rsidTr="00CE3356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987DB" w14:textId="77777777" w:rsidR="005F4559" w:rsidRPr="00300A03" w:rsidRDefault="005F4559" w:rsidP="00122D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DAF6E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FE4C2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79921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5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A58BD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B04A8" w14:textId="77777777" w:rsidR="005F4559" w:rsidRPr="00300A03" w:rsidRDefault="005F4559" w:rsidP="00122D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00A0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3</w:t>
            </w:r>
          </w:p>
        </w:tc>
      </w:tr>
    </w:tbl>
    <w:p w14:paraId="3DD0E9D8" w14:textId="77777777" w:rsidR="005F4559" w:rsidRPr="005F4559" w:rsidRDefault="005F4559" w:rsidP="005F4559"/>
    <w:p w14:paraId="070D78FA" w14:textId="77777777" w:rsidR="005F4559" w:rsidRDefault="005F4559"/>
    <w:p w14:paraId="70EF7855" w14:textId="77777777" w:rsidR="005F4559" w:rsidRDefault="005F4559"/>
    <w:p w14:paraId="424078F7" w14:textId="77777777" w:rsidR="005F4559" w:rsidRDefault="005F4559"/>
    <w:p w14:paraId="342348B2" w14:textId="77777777" w:rsidR="005F4559" w:rsidRDefault="005F4559"/>
    <w:p w14:paraId="0641CA52" w14:textId="77777777" w:rsidR="005F4559" w:rsidRDefault="005F4559"/>
    <w:p w14:paraId="5A998457" w14:textId="77777777" w:rsidR="005F4559" w:rsidRDefault="005F4559"/>
    <w:p w14:paraId="40F1B98D" w14:textId="77777777" w:rsidR="005F4559" w:rsidRDefault="005F4559"/>
    <w:p w14:paraId="7B732E35" w14:textId="77777777" w:rsidR="005F4559" w:rsidRDefault="005F4559"/>
    <w:p w14:paraId="53726171" w14:textId="77777777" w:rsidR="005F4559" w:rsidRDefault="005F4559"/>
    <w:p w14:paraId="397D0693" w14:textId="77777777" w:rsidR="005F4559" w:rsidRDefault="005F4559"/>
    <w:p w14:paraId="0CC2C617" w14:textId="77777777" w:rsidR="005F4559" w:rsidRDefault="005F4559"/>
    <w:p w14:paraId="2ADAEB36" w14:textId="77777777" w:rsidR="0050492B" w:rsidRDefault="0050492B" w:rsidP="00167A19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8"/>
          <w:szCs w:val="28"/>
          <w14:ligatures w14:val="none"/>
        </w:rPr>
      </w:pPr>
    </w:p>
    <w:p w14:paraId="319556F7" w14:textId="0E7B4A37" w:rsidR="005F4559" w:rsidRPr="00BB6CDB" w:rsidRDefault="005F4559" w:rsidP="00167A1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  <w:r w:rsidRPr="00BB6CDB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lastRenderedPageBreak/>
        <w:t>Limiting dilution xenotransplantation assays to quantitatively measure 1/CD34 repopulating frequency across the human lifetime</w:t>
      </w:r>
    </w:p>
    <w:p w14:paraId="63FD7B97" w14:textId="77777777" w:rsidR="0050492B" w:rsidRPr="00BB6CDB" w:rsidRDefault="0050492B" w:rsidP="00167A1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9A5C3CF" w14:textId="09A397A6" w:rsidR="005F4559" w:rsidRPr="00BB6CDB" w:rsidRDefault="00167A19" w:rsidP="00167A1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B6CD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D34+ enriched samples were transplanted into NSG mice at indicated cell doses into indicated numbers of mice and analyzed at 4, 12 or 20 wks. Engraftment response is defined at &gt;0.05% CD45+.</w:t>
      </w:r>
    </w:p>
    <w:p w14:paraId="672B2064" w14:textId="77777777" w:rsidR="005F4559" w:rsidRDefault="005F4559"/>
    <w:tbl>
      <w:tblPr>
        <w:tblW w:w="9710" w:type="dxa"/>
        <w:tblLook w:val="04A0" w:firstRow="1" w:lastRow="0" w:firstColumn="1" w:lastColumn="0" w:noHBand="0" w:noVBand="1"/>
      </w:tblPr>
      <w:tblGrid>
        <w:gridCol w:w="1250"/>
        <w:gridCol w:w="2898"/>
        <w:gridCol w:w="1555"/>
        <w:gridCol w:w="1455"/>
        <w:gridCol w:w="1202"/>
        <w:gridCol w:w="1350"/>
      </w:tblGrid>
      <w:tr w:rsidR="00167A19" w:rsidRPr="00167A19" w14:paraId="508BDE4E" w14:textId="77777777" w:rsidTr="00167A19">
        <w:trPr>
          <w:trHeight w:val="320"/>
        </w:trPr>
        <w:tc>
          <w:tcPr>
            <w:tcW w:w="971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DFCA67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EXPT1 </w:t>
            </w:r>
          </w:p>
        </w:tc>
      </w:tr>
      <w:tr w:rsidR="00167A19" w:rsidRPr="00167A19" w14:paraId="267FFCBC" w14:textId="77777777" w:rsidTr="0078662C">
        <w:trPr>
          <w:trHeight w:val="320"/>
        </w:trPr>
        <w:tc>
          <w:tcPr>
            <w:tcW w:w="1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C287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mple</w:t>
            </w: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8ED5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#CD34+ cells transplanted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5FE7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# mice tested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00F9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#responders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3176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ell do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06AF4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e point</w:t>
            </w:r>
          </w:p>
        </w:tc>
      </w:tr>
      <w:tr w:rsidR="00167A19" w:rsidRPr="00167A19" w14:paraId="616FF964" w14:textId="77777777" w:rsidTr="0078662C">
        <w:trPr>
          <w:trHeight w:val="320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F710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F938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2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C4DA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CF4A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2D92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C526EC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weeks</w:t>
            </w:r>
          </w:p>
        </w:tc>
      </w:tr>
      <w:tr w:rsidR="00167A19" w:rsidRPr="00167A19" w14:paraId="3D973342" w14:textId="77777777" w:rsidTr="0078662C">
        <w:trPr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F6744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971C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F6DA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DC77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A754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CB1019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2541469" w14:textId="77777777" w:rsidTr="0078662C">
        <w:trPr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63B4C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DC80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F59E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9F1C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E265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EA24594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5380336D" w14:textId="77777777" w:rsidTr="0078662C">
        <w:trPr>
          <w:trHeight w:val="320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FCB3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y F BM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423B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58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A434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3A59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3EDB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0456BC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1257CF60" w14:textId="77777777" w:rsidTr="0078662C">
        <w:trPr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1C13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EA5B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3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90B1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A68F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A754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D1BD4C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50E78586" w14:textId="77777777" w:rsidTr="0078662C">
        <w:trPr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B4348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0FDD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7156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C99E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A424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A6DC9E8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D975ACA" w14:textId="77777777" w:rsidTr="0078662C">
        <w:trPr>
          <w:trHeight w:val="320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A410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D206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2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0E31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5A54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180A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11A94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weeks</w:t>
            </w:r>
          </w:p>
        </w:tc>
      </w:tr>
      <w:tr w:rsidR="00167A19" w:rsidRPr="00167A19" w14:paraId="23521D1C" w14:textId="77777777" w:rsidTr="0078662C">
        <w:trPr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2BCFE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92C4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5392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E42F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BE79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00F20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0EEE9E99" w14:textId="77777777" w:rsidTr="0078662C">
        <w:trPr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38CD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F13D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9AD2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4568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9780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60D7FDA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43CB5813" w14:textId="77777777" w:rsidTr="0078662C">
        <w:trPr>
          <w:trHeight w:val="320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7033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y M BM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402B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26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9124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FFC6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39D0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6B7DF0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5691F725" w14:textId="77777777" w:rsidTr="0078662C">
        <w:trPr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E9C5A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1258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1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9770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8DA6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E9EF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F560DD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04072E5B" w14:textId="77777777" w:rsidTr="0078662C">
        <w:trPr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31FD5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8FC9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F920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33BC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9954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40263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DB2B346" w14:textId="77777777" w:rsidTr="0078662C">
        <w:trPr>
          <w:trHeight w:val="320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9FDC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y F BM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96EE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58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10CF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BCA5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DEDD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CAAF44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4876E282" w14:textId="77777777" w:rsidTr="0078662C">
        <w:trPr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449AA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AD24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3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2C21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DD33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BAD8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CFE079D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7D43765" w14:textId="77777777" w:rsidTr="0078662C">
        <w:trPr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C7237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66B6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3ADA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8D77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E281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543DD0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7CAABACB" w14:textId="77777777" w:rsidTr="0078662C">
        <w:trPr>
          <w:trHeight w:val="320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DE79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y F BM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9A9A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D33F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E961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FEB2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7C613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05D287E3" w14:textId="77777777" w:rsidTr="0078662C">
        <w:trPr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CFDF3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7250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4378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3733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8B74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66C5A58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393F71AE" w14:textId="77777777" w:rsidTr="0078662C">
        <w:trPr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3BF7E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62F2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C822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8E8F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EB97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5E646C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50354EB0" w14:textId="77777777" w:rsidTr="0078662C">
        <w:trPr>
          <w:trHeight w:val="320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8F00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C67B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2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40CB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94AA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2F2D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4CBF9A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weeks</w:t>
            </w:r>
          </w:p>
        </w:tc>
      </w:tr>
      <w:tr w:rsidR="00167A19" w:rsidRPr="00167A19" w14:paraId="4820D711" w14:textId="77777777" w:rsidTr="0078662C">
        <w:trPr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899AB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C05E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AF4A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9DD4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9CDD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ABB3E3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5AC3B76A" w14:textId="77777777" w:rsidTr="0078662C">
        <w:trPr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78B95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295E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D1F9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20D4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3DDF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782F84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5C6D4B5E" w14:textId="77777777" w:rsidTr="0078662C">
        <w:trPr>
          <w:trHeight w:val="320"/>
        </w:trPr>
        <w:tc>
          <w:tcPr>
            <w:tcW w:w="1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21603CE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y F BM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CD97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58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E52A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6075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48EA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21E57B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52B366C4" w14:textId="77777777" w:rsidTr="0078662C">
        <w:trPr>
          <w:trHeight w:val="32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F12B04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C187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3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24E5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333C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6DFB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F0672F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54FBF726" w14:textId="77777777" w:rsidTr="0078662C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7A4E3C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A18364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DE6290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1C04A4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8EE7F1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8EE536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4F672AA9" w14:textId="77777777" w:rsidR="005F4559" w:rsidRDefault="005F4559"/>
    <w:p w14:paraId="7BBDD5CB" w14:textId="77777777" w:rsidR="005F4559" w:rsidRDefault="005F4559"/>
    <w:p w14:paraId="220CFBB8" w14:textId="77777777" w:rsidR="005F4559" w:rsidRDefault="005F4559"/>
    <w:p w14:paraId="0E530647" w14:textId="77777777" w:rsidR="005F4559" w:rsidRDefault="005F4559"/>
    <w:tbl>
      <w:tblPr>
        <w:tblW w:w="9530" w:type="dxa"/>
        <w:tblLook w:val="04A0" w:firstRow="1" w:lastRow="0" w:firstColumn="1" w:lastColumn="0" w:noHBand="0" w:noVBand="1"/>
      </w:tblPr>
      <w:tblGrid>
        <w:gridCol w:w="1505"/>
        <w:gridCol w:w="2847"/>
        <w:gridCol w:w="1578"/>
        <w:gridCol w:w="1455"/>
        <w:gridCol w:w="1170"/>
        <w:gridCol w:w="1350"/>
      </w:tblGrid>
      <w:tr w:rsidR="00167A19" w:rsidRPr="00167A19" w14:paraId="144C4900" w14:textId="77777777" w:rsidTr="00167A19">
        <w:trPr>
          <w:trHeight w:val="320"/>
        </w:trPr>
        <w:tc>
          <w:tcPr>
            <w:tcW w:w="953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21ED7D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EXPT2</w:t>
            </w:r>
          </w:p>
        </w:tc>
      </w:tr>
      <w:tr w:rsidR="00167A19" w:rsidRPr="00167A19" w14:paraId="7F1B4ABD" w14:textId="77777777" w:rsidTr="0078662C">
        <w:trPr>
          <w:trHeight w:val="320"/>
        </w:trPr>
        <w:tc>
          <w:tcPr>
            <w:tcW w:w="15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9475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mple type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1986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#CD34+ cells transplanted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FDD04" w14:textId="020C2FB2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# </w:t>
            </w:r>
            <w:r w:rsidR="0078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mice </w:t>
            </w: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s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EAE2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#responder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B135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ell do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5B2956E" w14:textId="57BC908E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</w:t>
            </w: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 point</w:t>
            </w:r>
          </w:p>
        </w:tc>
      </w:tr>
      <w:tr w:rsidR="00167A19" w:rsidRPr="00167A19" w14:paraId="14590071" w14:textId="77777777" w:rsidTr="0078662C">
        <w:trPr>
          <w:trHeight w:val="32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50F343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1F51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00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57E6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E1A1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BCFC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DFD77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weeks</w:t>
            </w:r>
          </w:p>
        </w:tc>
      </w:tr>
      <w:tr w:rsidR="00167A19" w:rsidRPr="00167A19" w14:paraId="1FE296D0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72A23A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6673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0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32C4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79F6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BF27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500845C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7E56355C" w14:textId="77777777" w:rsidTr="0078662C">
        <w:trPr>
          <w:trHeight w:val="320"/>
        </w:trPr>
        <w:tc>
          <w:tcPr>
            <w:tcW w:w="15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077C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y F BM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04C2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66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5A6B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8B52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BA09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B2CBCDC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0B5FD517" w14:textId="77777777" w:rsidTr="0078662C">
        <w:trPr>
          <w:trHeight w:val="32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A0AC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y M BM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C2D9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54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EB82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B7B0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B5A4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E2A850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6B5D92A1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E8687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BEB9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9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9038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A050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F97F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F69277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6E9677F9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F1B8E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10B1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3A94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2EC6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407C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E4C4241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005B3E25" w14:textId="77777777" w:rsidTr="0078662C">
        <w:trPr>
          <w:trHeight w:val="32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58CC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y F BM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6C22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84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22DE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8B0F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8F13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6A480F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31A1868E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BCAFC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7129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4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037E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DF3C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E2F7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0F28EC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093A36FD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3BE7E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FB77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F672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5A2E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7604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F5F80F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5A338F3D" w14:textId="77777777" w:rsidTr="0078662C">
        <w:trPr>
          <w:trHeight w:val="32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C2BB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651A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00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7D17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B422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5D90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A34E49F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74620532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AEB2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C28C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0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4826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B80C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870E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A50AF4E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ED27547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E4267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6513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5B4A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0E54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9AB5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1FFA4E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0A9C936" w14:textId="77777777" w:rsidTr="0078662C">
        <w:trPr>
          <w:trHeight w:val="32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9F0B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y F BM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3B69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66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0246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17F0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3E45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CB0C7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weeks</w:t>
            </w:r>
          </w:p>
        </w:tc>
      </w:tr>
      <w:tr w:rsidR="00167A19" w:rsidRPr="00167A19" w14:paraId="385DDD03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8EBD1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B8A8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1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EB34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FF71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72C4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7ABAD3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71B8E76A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483F3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6BC2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DB4F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4E89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B8F7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ACAD0CC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5195C07C" w14:textId="77777777" w:rsidTr="0078662C">
        <w:trPr>
          <w:trHeight w:val="32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2CE6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y M BM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46FA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54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B27C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241F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A0C9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A268A7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1902D6EE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62B83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031F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9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9571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F44D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1594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B69E855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0DD24443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C17F8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03EB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2C01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0AC8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8172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3D181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17D07CC3" w14:textId="77777777" w:rsidTr="0078662C">
        <w:trPr>
          <w:trHeight w:val="32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1754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y F BM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C6AA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84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43DF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9260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4044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05D530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36B9351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F1504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5FB9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4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0BD9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65AD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7D62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DF6D28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2F9C95E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F409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E13F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F964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6306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C129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381507E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64337A7B" w14:textId="77777777" w:rsidTr="0078662C">
        <w:trPr>
          <w:trHeight w:val="320"/>
        </w:trPr>
        <w:tc>
          <w:tcPr>
            <w:tcW w:w="15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EDB9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AEB6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00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6779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677C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EEA3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3CCD5D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weeks</w:t>
            </w:r>
          </w:p>
        </w:tc>
      </w:tr>
      <w:tr w:rsidR="00167A19" w:rsidRPr="00167A19" w14:paraId="35AA6453" w14:textId="77777777" w:rsidTr="0078662C">
        <w:trPr>
          <w:trHeight w:val="320"/>
        </w:trPr>
        <w:tc>
          <w:tcPr>
            <w:tcW w:w="15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EAC6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y F BM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9D97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66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7A9F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FD0A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5714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7E1B3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20E624F" w14:textId="77777777" w:rsidTr="0078662C">
        <w:trPr>
          <w:trHeight w:val="34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64D784E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y F BM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1F64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84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18DE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ECDA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3A87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2337F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0613B1A2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DE3C01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0BAE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4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EB66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9B8F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979C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319AFD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6E462F62" w14:textId="77777777" w:rsidTr="0078662C">
        <w:trPr>
          <w:trHeight w:val="34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923F8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19C40A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2688D3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FFDAB2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19BD7E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B67F80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69766C0F" w14:textId="77777777" w:rsidR="00167A19" w:rsidRDefault="00167A19"/>
    <w:p w14:paraId="6DF9DB29" w14:textId="77777777" w:rsidR="005F4559" w:rsidRDefault="005F4559"/>
    <w:p w14:paraId="78994BB7" w14:textId="77777777" w:rsidR="005F4559" w:rsidRDefault="005F4559"/>
    <w:p w14:paraId="6B6FA257" w14:textId="77777777" w:rsidR="00167A19" w:rsidRDefault="00167A19"/>
    <w:p w14:paraId="73AD5427" w14:textId="77777777" w:rsidR="00167A19" w:rsidRDefault="00167A19"/>
    <w:p w14:paraId="2F3EC6CD" w14:textId="77777777" w:rsidR="00167A19" w:rsidRDefault="00167A19"/>
    <w:p w14:paraId="1C582B81" w14:textId="77777777" w:rsidR="00167A19" w:rsidRDefault="00167A19"/>
    <w:tbl>
      <w:tblPr>
        <w:tblW w:w="9530" w:type="dxa"/>
        <w:tblLook w:val="04A0" w:firstRow="1" w:lastRow="0" w:firstColumn="1" w:lastColumn="0" w:noHBand="0" w:noVBand="1"/>
      </w:tblPr>
      <w:tblGrid>
        <w:gridCol w:w="1505"/>
        <w:gridCol w:w="2847"/>
        <w:gridCol w:w="1578"/>
        <w:gridCol w:w="1455"/>
        <w:gridCol w:w="1170"/>
        <w:gridCol w:w="1350"/>
      </w:tblGrid>
      <w:tr w:rsidR="00167A19" w:rsidRPr="00167A19" w14:paraId="4129AE8F" w14:textId="77777777" w:rsidTr="00167A19">
        <w:trPr>
          <w:trHeight w:val="320"/>
        </w:trPr>
        <w:tc>
          <w:tcPr>
            <w:tcW w:w="953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2E61E6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EXPT3</w:t>
            </w:r>
          </w:p>
        </w:tc>
      </w:tr>
      <w:tr w:rsidR="00167A19" w:rsidRPr="00167A19" w14:paraId="43EF102C" w14:textId="77777777" w:rsidTr="0078662C">
        <w:trPr>
          <w:trHeight w:val="320"/>
        </w:trPr>
        <w:tc>
          <w:tcPr>
            <w:tcW w:w="15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A8CE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mple type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D25E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#CD34+ cells transplanted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50064" w14:textId="4A02A45E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# </w:t>
            </w:r>
            <w:r w:rsidR="0078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mice </w:t>
            </w: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s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CC98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#respond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B372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ell do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3F8C1C" w14:textId="6F47BF6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</w:t>
            </w: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 point</w:t>
            </w:r>
          </w:p>
        </w:tc>
      </w:tr>
      <w:tr w:rsidR="00167A19" w:rsidRPr="00167A19" w14:paraId="4688F197" w14:textId="77777777" w:rsidTr="0078662C">
        <w:trPr>
          <w:trHeight w:val="32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54C478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0837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64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1723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82C2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1E10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11B63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weeks</w:t>
            </w:r>
          </w:p>
        </w:tc>
      </w:tr>
      <w:tr w:rsidR="00167A19" w:rsidRPr="00167A19" w14:paraId="7E2B26ED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906E0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96AC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174D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BFFD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2F3F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15ECD2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BFF5D91" w14:textId="77777777" w:rsidTr="0078662C">
        <w:trPr>
          <w:trHeight w:val="32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14ED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y M BM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AEBA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12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FDD3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6FFA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B17C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1C83F6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72144BDC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55E6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3E11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2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E643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6F19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FDBE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739B2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55BF3B6B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F1A35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D0A4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0AB1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FCAD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5C3A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405310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A1E9DC1" w14:textId="77777777" w:rsidTr="0078662C">
        <w:trPr>
          <w:trHeight w:val="32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750F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y F BM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9DD1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30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3682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FDE9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A02D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CBEBB8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6136AC00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6B985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828C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5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21DE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23A9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F004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4EBB2CA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1F25D613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153D2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94E4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C82A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C6B5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E2D4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AB4293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6879AFCC" w14:textId="77777777" w:rsidTr="0078662C">
        <w:trPr>
          <w:trHeight w:val="32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2541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y M BM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1EC1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20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B55D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831D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D6CD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B4606A5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0E2EDC7E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A065E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3152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12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F13D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9126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4819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9D5E12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69CF1D4D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D7C4E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68E7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2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3FB5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E147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40D9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3AA5D6D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4BCA34EA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3F2CE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6AEE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0237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C6BE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3A20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5BDA15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679B56B6" w14:textId="77777777" w:rsidTr="0078662C">
        <w:trPr>
          <w:trHeight w:val="320"/>
        </w:trPr>
        <w:tc>
          <w:tcPr>
            <w:tcW w:w="15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CD45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A031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64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45C4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4ACA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FE6C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D5E41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weeks</w:t>
            </w:r>
          </w:p>
        </w:tc>
      </w:tr>
      <w:tr w:rsidR="00167A19" w:rsidRPr="00167A19" w14:paraId="3306E149" w14:textId="77777777" w:rsidTr="0078662C">
        <w:trPr>
          <w:trHeight w:val="32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A6B9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y M BM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E7A2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12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07B5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87E4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1B3E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3E6DCB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07650AF2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D6D83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EF2B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2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20BD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CAA7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3968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31AA75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09B153B2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1A17B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CD50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57C9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9307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4A13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78A07B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15A2926" w14:textId="77777777" w:rsidTr="0078662C">
        <w:trPr>
          <w:trHeight w:val="32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4924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y F BM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D8E7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30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FDDE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18D6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9E2F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374C29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3122009D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947CF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4A21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5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B610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5985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13F4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16720C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FA080A3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E611A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FE2A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73A6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91C1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747C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229FB74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4C58F65C" w14:textId="77777777" w:rsidTr="0078662C">
        <w:trPr>
          <w:trHeight w:val="32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3C27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y M BM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8DDA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12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BF18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DF28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D219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6DFA210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14D2AA54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00A41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6297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2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2A45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8323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C3FA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9F3B0CD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0B330310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D03BF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5AF2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DFD5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C714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1C07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81D772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68E93B1E" w14:textId="77777777" w:rsidTr="0078662C">
        <w:trPr>
          <w:trHeight w:val="320"/>
        </w:trPr>
        <w:tc>
          <w:tcPr>
            <w:tcW w:w="15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93DB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0E16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64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4236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F115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9182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420C9C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weeks</w:t>
            </w:r>
          </w:p>
        </w:tc>
      </w:tr>
      <w:tr w:rsidR="00167A19" w:rsidRPr="00167A19" w14:paraId="4857312D" w14:textId="77777777" w:rsidTr="0078662C">
        <w:trPr>
          <w:trHeight w:val="34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DE2B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y F BM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F40C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30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4D1E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5934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047D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90C15F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48299305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6791E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151B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5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8767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60B7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3030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78678F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1A7EEE28" w14:textId="77777777" w:rsidTr="0078662C">
        <w:trPr>
          <w:trHeight w:val="340"/>
        </w:trPr>
        <w:tc>
          <w:tcPr>
            <w:tcW w:w="15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7DF9F7E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y M BM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7ADD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12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4B3A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CB71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94B7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501694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136C0B31" w14:textId="77777777" w:rsidTr="0078662C">
        <w:trPr>
          <w:trHeight w:val="32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832576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0EAC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2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C602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1ECB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42BC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F0940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639E0556" w14:textId="77777777" w:rsidTr="0078662C">
        <w:trPr>
          <w:trHeight w:val="340"/>
        </w:trPr>
        <w:tc>
          <w:tcPr>
            <w:tcW w:w="1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F61C2F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6A4188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04EE57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DC6C77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DDE54D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6A21C2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26A3123C" w14:textId="77777777" w:rsidR="00167A19" w:rsidRDefault="00167A19"/>
    <w:p w14:paraId="6885B4D3" w14:textId="77777777" w:rsidR="00167A19" w:rsidRDefault="00167A19"/>
    <w:p w14:paraId="2CE086C2" w14:textId="77777777" w:rsidR="00167A19" w:rsidRDefault="00167A19"/>
    <w:p w14:paraId="26CA5E31" w14:textId="77777777" w:rsidR="00167A19" w:rsidRDefault="00167A19"/>
    <w:p w14:paraId="6D9B10CD" w14:textId="77777777" w:rsidR="00167A19" w:rsidRDefault="00167A19"/>
    <w:p w14:paraId="6F66F7EC" w14:textId="77777777" w:rsidR="00167A19" w:rsidRDefault="00167A19"/>
    <w:tbl>
      <w:tblPr>
        <w:tblW w:w="9440" w:type="dxa"/>
        <w:tblLook w:val="04A0" w:firstRow="1" w:lastRow="0" w:firstColumn="1" w:lastColumn="0" w:noHBand="0" w:noVBand="1"/>
      </w:tblPr>
      <w:tblGrid>
        <w:gridCol w:w="1520"/>
        <w:gridCol w:w="2880"/>
        <w:gridCol w:w="1620"/>
        <w:gridCol w:w="1455"/>
        <w:gridCol w:w="1155"/>
        <w:gridCol w:w="1350"/>
      </w:tblGrid>
      <w:tr w:rsidR="00167A19" w:rsidRPr="00167A19" w14:paraId="308595BD" w14:textId="77777777" w:rsidTr="00167A19">
        <w:trPr>
          <w:trHeight w:val="320"/>
        </w:trPr>
        <w:tc>
          <w:tcPr>
            <w:tcW w:w="944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736E89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EXPT4</w:t>
            </w:r>
          </w:p>
        </w:tc>
      </w:tr>
      <w:tr w:rsidR="00167A19" w:rsidRPr="00167A19" w14:paraId="0A40CA26" w14:textId="77777777" w:rsidTr="0078662C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E45E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mple typ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DA63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#CD34+ cells transplan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F1F6A" w14:textId="403FF142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# </w:t>
            </w:r>
            <w:r w:rsidR="0078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mice </w:t>
            </w: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sted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51A9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#responder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B1BE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ell do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CEB4EF5" w14:textId="43FC6FEF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</w:t>
            </w:r>
            <w:r w:rsidRPr="00167A1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 point</w:t>
            </w:r>
          </w:p>
        </w:tc>
      </w:tr>
      <w:tr w:rsidR="00167A19" w:rsidRPr="00167A19" w14:paraId="700C0F93" w14:textId="77777777" w:rsidTr="0078662C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7CFA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6D85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5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6802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F76B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A31C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E5982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weeks</w:t>
            </w:r>
          </w:p>
        </w:tc>
      </w:tr>
      <w:tr w:rsidR="00167A19" w:rsidRPr="00167A19" w14:paraId="743AF02D" w14:textId="77777777" w:rsidTr="0078662C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E65B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y F B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0621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8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ED81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4500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00C5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A73F7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5BA1E4D" w14:textId="77777777" w:rsidTr="0078662C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CEBC8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E0DA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FA4A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B74D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EAA2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62AE01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51B48167" w14:textId="77777777" w:rsidTr="0078662C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943D1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B8C9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CF9F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D1C8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BD3D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7B8BF1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0E470B4F" w14:textId="77777777" w:rsidTr="0078662C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538F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y F B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8235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9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FB95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6DD9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F6AD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5822EB8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4B25B0A5" w14:textId="77777777" w:rsidTr="0078662C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98D98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9ED6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4E1C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58D7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00A4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974B04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61D4ED9E" w14:textId="77777777" w:rsidTr="0078662C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67BC2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6CF2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66AA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768A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7C26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7D92E5F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4CB960CD" w14:textId="77777777" w:rsidTr="0078662C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CB10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y F B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FF8D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B0D4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9323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81E2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2C9A485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0901CD4B" w14:textId="77777777" w:rsidTr="0078662C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3742E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D158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EB50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3AC1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E442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E861EE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0707DF6C" w14:textId="77777777" w:rsidTr="0078662C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D63F4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059D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34A8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FB49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0465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006917B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1F97B74A" w14:textId="77777777" w:rsidTr="0078662C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2ED8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y F B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E3B5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5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74B6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47D5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8708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11DEA8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7BFF0F5" w14:textId="77777777" w:rsidTr="0078662C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F46B6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869C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E602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B1A0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3177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376F91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CD7038C" w14:textId="77777777" w:rsidTr="0078662C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BB455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1E5B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75AB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06DF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7286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76779A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493DD61D" w14:textId="77777777" w:rsidTr="0078662C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FD8F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3640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5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15AC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35B6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66E9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71D471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weeks</w:t>
            </w:r>
          </w:p>
        </w:tc>
      </w:tr>
      <w:tr w:rsidR="00167A19" w:rsidRPr="00167A19" w14:paraId="6920A293" w14:textId="77777777" w:rsidTr="0078662C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BE15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y F B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F9E8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5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2043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8F4B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113E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2575AF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0FBBA92" w14:textId="77777777" w:rsidTr="0078662C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9BFBD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D837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827F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31FF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E987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9FB83CA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017FBBFF" w14:textId="77777777" w:rsidTr="0078662C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132E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9B24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5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97E8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8AD8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5163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612FCF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weeks</w:t>
            </w:r>
          </w:p>
        </w:tc>
      </w:tr>
      <w:tr w:rsidR="00167A19" w:rsidRPr="00167A19" w14:paraId="3FA0D9FE" w14:textId="77777777" w:rsidTr="0078662C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BC97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y F B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C3A3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8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305F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9E2F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3E46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F489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6282F542" w14:textId="77777777" w:rsidTr="0078662C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7B8E5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CF7F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0AEB9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B9E5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62CB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F7D9F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5F6AF742" w14:textId="77777777" w:rsidTr="0078662C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7BD2B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0EC7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B926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B593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AAC3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ED588D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3225E16A" w14:textId="77777777" w:rsidTr="0078662C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C773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y F B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75E4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9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A064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F4B6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D5D9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9BCD75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2CFD5AAD" w14:textId="77777777" w:rsidTr="0078662C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5662A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D3E1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4A4B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0EE8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AB0C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4C2A3E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1342E609" w14:textId="77777777" w:rsidTr="0078662C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C63A3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70DF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F03C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10E0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53FB3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697F3C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647047EC" w14:textId="77777777" w:rsidTr="0078662C">
        <w:trPr>
          <w:trHeight w:val="34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F9474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y F B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EEDE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A510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3284D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DD2A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6687B0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4F719993" w14:textId="77777777" w:rsidTr="0078662C">
        <w:trPr>
          <w:trHeight w:val="32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41289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7D78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4340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BDBA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6BF4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75F62B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69934A63" w14:textId="77777777" w:rsidTr="0078662C">
        <w:trPr>
          <w:trHeight w:val="34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D80F5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907B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94FEC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BC7C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D1716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B5406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30B6B748" w14:textId="77777777" w:rsidTr="0078662C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bottom"/>
            <w:hideMark/>
          </w:tcPr>
          <w:p w14:paraId="52999A7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y F B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8CE8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5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718EF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45C25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FD0AE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F589DD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1524B867" w14:textId="77777777" w:rsidTr="0078662C">
        <w:trPr>
          <w:trHeight w:val="34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A21062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B678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F7D7B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DD6EA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A92D2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EF4487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67A19" w:rsidRPr="00167A19" w14:paraId="1179CADE" w14:textId="77777777" w:rsidTr="0078662C">
        <w:trPr>
          <w:trHeight w:val="34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C2F43A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E202060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186CB68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B362807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7AA66D1" w14:textId="77777777" w:rsidR="00167A19" w:rsidRPr="00167A19" w:rsidRDefault="00167A19" w:rsidP="00167A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7A1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K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372456" w14:textId="77777777" w:rsidR="00167A19" w:rsidRPr="00167A19" w:rsidRDefault="00167A19" w:rsidP="00167A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6C455DA4" w14:textId="77777777" w:rsidR="00167A19" w:rsidRDefault="00167A19"/>
    <w:p w14:paraId="308656C6" w14:textId="77777777" w:rsidR="00167A19" w:rsidRDefault="00167A19"/>
    <w:p w14:paraId="3AB9A995" w14:textId="77777777" w:rsidR="00167A19" w:rsidRDefault="00167A19"/>
    <w:p w14:paraId="74E43DBF" w14:textId="77777777" w:rsidR="00167A19" w:rsidRDefault="00167A19"/>
    <w:p w14:paraId="6E3C4716" w14:textId="77777777" w:rsidR="00167A19" w:rsidRDefault="00167A19"/>
    <w:tbl>
      <w:tblPr>
        <w:tblW w:w="11358" w:type="dxa"/>
        <w:tblInd w:w="-1260" w:type="dxa"/>
        <w:tblLook w:val="04A0" w:firstRow="1" w:lastRow="0" w:firstColumn="1" w:lastColumn="0" w:noHBand="0" w:noVBand="1"/>
      </w:tblPr>
      <w:tblGrid>
        <w:gridCol w:w="2160"/>
        <w:gridCol w:w="1170"/>
        <w:gridCol w:w="1089"/>
        <w:gridCol w:w="1071"/>
        <w:gridCol w:w="1030"/>
        <w:gridCol w:w="1089"/>
        <w:gridCol w:w="837"/>
        <w:gridCol w:w="954"/>
        <w:gridCol w:w="1089"/>
        <w:gridCol w:w="869"/>
      </w:tblGrid>
      <w:tr w:rsidR="001622FA" w:rsidRPr="001622FA" w14:paraId="4A34397B" w14:textId="77777777" w:rsidTr="00BD6EC0">
        <w:trPr>
          <w:trHeight w:val="340"/>
        </w:trPr>
        <w:tc>
          <w:tcPr>
            <w:tcW w:w="11358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ADFAF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Confidence intervals for 1</w:t>
            </w:r>
            <w:proofErr w:type="gramStart"/>
            <w:r w:rsidRPr="001622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(</w:t>
            </w:r>
            <w:proofErr w:type="gramEnd"/>
            <w:r w:rsidRPr="001622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em cell frequency)</w:t>
            </w:r>
          </w:p>
        </w:tc>
      </w:tr>
      <w:tr w:rsidR="00BD6EC0" w:rsidRPr="001622FA" w14:paraId="5108DD6D" w14:textId="77777777" w:rsidTr="00BD6EC0">
        <w:trPr>
          <w:trHeight w:val="320"/>
        </w:trPr>
        <w:tc>
          <w:tcPr>
            <w:tcW w:w="2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DF5A8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333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115FCEE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 weeks</w:t>
            </w:r>
          </w:p>
        </w:tc>
        <w:tc>
          <w:tcPr>
            <w:tcW w:w="295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3951A90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 weeks</w:t>
            </w:r>
          </w:p>
        </w:tc>
        <w:tc>
          <w:tcPr>
            <w:tcW w:w="291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A28F9ED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 weeks</w:t>
            </w:r>
          </w:p>
        </w:tc>
      </w:tr>
      <w:tr w:rsidR="001622FA" w:rsidRPr="001622FA" w14:paraId="64459874" w14:textId="77777777" w:rsidTr="00BD6EC0">
        <w:trPr>
          <w:trHeight w:val="320"/>
        </w:trPr>
        <w:tc>
          <w:tcPr>
            <w:tcW w:w="21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2380C1" w14:textId="77777777" w:rsidR="001622FA" w:rsidRPr="001622FA" w:rsidRDefault="001622FA" w:rsidP="001622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F4401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we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0B6AD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5CDC4B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pper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C1418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we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BB74E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541C54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pp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F9910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we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FA66C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8104C22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pper</w:t>
            </w:r>
          </w:p>
        </w:tc>
      </w:tr>
      <w:tr w:rsidR="001622FA" w:rsidRPr="001622FA" w14:paraId="2FE764D3" w14:textId="77777777" w:rsidTr="00BD6EC0">
        <w:trPr>
          <w:trHeight w:val="32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F68DC1" w14:textId="77777777" w:rsidR="001622FA" w:rsidRPr="0089258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9095D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2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93656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4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065D53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7426C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0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BFA15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9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AB5D118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35AEA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5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38AA4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CA81ED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8</w:t>
            </w:r>
          </w:p>
        </w:tc>
      </w:tr>
      <w:tr w:rsidR="001622FA" w:rsidRPr="001622FA" w14:paraId="04477865" w14:textId="77777777" w:rsidTr="00BD6EC0">
        <w:trPr>
          <w:trHeight w:val="32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3B291" w14:textId="77777777" w:rsidR="001622FA" w:rsidRPr="0089258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oung BM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63C32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58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003A2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4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0843E8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5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1DDE5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74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A6006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5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252AB1B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1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B1E59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48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8199E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28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70BA1B6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958</w:t>
            </w:r>
          </w:p>
        </w:tc>
      </w:tr>
      <w:tr w:rsidR="001622FA" w:rsidRPr="001622FA" w14:paraId="2D096F5E" w14:textId="77777777" w:rsidTr="00BD6EC0">
        <w:trPr>
          <w:trHeight w:val="32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273C9" w14:textId="77777777" w:rsidR="001622FA" w:rsidRPr="0089258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-age BM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0CF98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8D16F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8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D7779A5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8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2A58D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3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600AA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0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D246FEB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67571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79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45F8A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53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9423C1F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92</w:t>
            </w:r>
          </w:p>
        </w:tc>
      </w:tr>
      <w:tr w:rsidR="001622FA" w:rsidRPr="001622FA" w14:paraId="44AEB9AB" w14:textId="77777777" w:rsidTr="00BD6EC0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E023786" w14:textId="77777777" w:rsidR="001622FA" w:rsidRPr="0089258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925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d BM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18E95F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9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4BDA53F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7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794386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7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92012CA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1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E7DC88C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834B53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9ED65EC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98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36C0678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24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410D78" w14:textId="77777777" w:rsidR="001622FA" w:rsidRPr="001622FA" w:rsidRDefault="001622FA" w:rsidP="00162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622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25</w:t>
            </w:r>
          </w:p>
        </w:tc>
      </w:tr>
    </w:tbl>
    <w:p w14:paraId="62BEA2A2" w14:textId="77777777" w:rsidR="00167A19" w:rsidRDefault="00167A19"/>
    <w:tbl>
      <w:tblPr>
        <w:tblW w:w="11751" w:type="dxa"/>
        <w:tblInd w:w="-1260" w:type="dxa"/>
        <w:tblLook w:val="04A0" w:firstRow="1" w:lastRow="0" w:firstColumn="1" w:lastColumn="0" w:noHBand="0" w:noVBand="1"/>
      </w:tblPr>
      <w:tblGrid>
        <w:gridCol w:w="1440"/>
        <w:gridCol w:w="1170"/>
        <w:gridCol w:w="1131"/>
        <w:gridCol w:w="1481"/>
        <w:gridCol w:w="1440"/>
        <w:gridCol w:w="1080"/>
        <w:gridCol w:w="1440"/>
        <w:gridCol w:w="1440"/>
        <w:gridCol w:w="1129"/>
      </w:tblGrid>
      <w:tr w:rsidR="00BD6EC0" w:rsidRPr="00BD6EC0" w14:paraId="10B579E2" w14:textId="77777777" w:rsidTr="00862650">
        <w:trPr>
          <w:trHeight w:val="340"/>
        </w:trPr>
        <w:tc>
          <w:tcPr>
            <w:tcW w:w="11751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EFAC66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airwise tests for differences in stem cell frequencies</w:t>
            </w:r>
          </w:p>
        </w:tc>
      </w:tr>
      <w:tr w:rsidR="00BD6EC0" w:rsidRPr="00BD6EC0" w14:paraId="5449925F" w14:textId="77777777" w:rsidTr="00862650">
        <w:trPr>
          <w:trHeight w:val="320"/>
        </w:trPr>
        <w:tc>
          <w:tcPr>
            <w:tcW w:w="3741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D1188C1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 weeks</w:t>
            </w:r>
          </w:p>
        </w:tc>
        <w:tc>
          <w:tcPr>
            <w:tcW w:w="400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4B809B0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 weeks</w:t>
            </w:r>
          </w:p>
        </w:tc>
        <w:tc>
          <w:tcPr>
            <w:tcW w:w="4009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35879E8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 weeks</w:t>
            </w:r>
          </w:p>
        </w:tc>
      </w:tr>
      <w:tr w:rsidR="00BD6EC0" w:rsidRPr="00BD6EC0" w14:paraId="479C5DFD" w14:textId="77777777" w:rsidTr="00862650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11F3B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oup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7D04E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oup 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C1F312E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E7A52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74FA3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oup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2D714BB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30ECC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oup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B58D0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roup 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DAB16F4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BD6EC0" w:rsidRPr="00BD6EC0" w14:paraId="2F0AF0E2" w14:textId="77777777" w:rsidTr="00862650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E9A76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-age B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87BC2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d BM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180819F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95075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oung B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06BFA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-age B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B8B2219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5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7EF79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oung B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ADF5B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-age BM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C777D34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1</w:t>
            </w:r>
          </w:p>
        </w:tc>
      </w:tr>
      <w:tr w:rsidR="00BD6EC0" w:rsidRPr="00BD6EC0" w14:paraId="0464A288" w14:textId="77777777" w:rsidTr="00862650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7E265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-age B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523CA" w14:textId="4A5C8CD9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</w:t>
            </w: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ung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BM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37AFA31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7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CDC61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oung B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F4004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d B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947BDEF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3E-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E43A2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oung B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54E1B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d BM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123AC1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7</w:t>
            </w:r>
          </w:p>
        </w:tc>
      </w:tr>
      <w:tr w:rsidR="00BD6EC0" w:rsidRPr="00BD6EC0" w14:paraId="1D549799" w14:textId="77777777" w:rsidTr="00862650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BF986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-age B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05368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36CB2CA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3F2E2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oung B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9998D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647AB5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44C58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oung B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1969A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5EB4220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3E-07</w:t>
            </w:r>
          </w:p>
        </w:tc>
      </w:tr>
      <w:tr w:rsidR="00BD6EC0" w:rsidRPr="00BD6EC0" w14:paraId="51958FE4" w14:textId="77777777" w:rsidTr="00862650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8977B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d B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82DC9" w14:textId="3F92FDCB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</w:t>
            </w: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ung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BM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316BA3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B0A1B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-age B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F8900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d B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BF77AA5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90E3D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-age B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43592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d BM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57DBBB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1</w:t>
            </w:r>
          </w:p>
        </w:tc>
      </w:tr>
      <w:tr w:rsidR="00BD6EC0" w:rsidRPr="00BD6EC0" w14:paraId="4D27253D" w14:textId="77777777" w:rsidTr="00862650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DFA83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d B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067E1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DDF8FB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591A6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-age B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14653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83C0C2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6ADD0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-age B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6EE83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B8EB49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38</w:t>
            </w:r>
          </w:p>
        </w:tc>
      </w:tr>
      <w:tr w:rsidR="00BD6EC0" w:rsidRPr="00BD6EC0" w14:paraId="1E7A9DCF" w14:textId="77777777" w:rsidTr="00862650">
        <w:trPr>
          <w:trHeight w:val="34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1CC6734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oung B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9A0321F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AFAF3F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5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BE2D183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d B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78C6F52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9789CF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8EAF22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d B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5E1522A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19F28C" w14:textId="77777777" w:rsidR="00BD6EC0" w:rsidRPr="00BD6EC0" w:rsidRDefault="00BD6EC0" w:rsidP="00BD6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6EC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24</w:t>
            </w:r>
          </w:p>
        </w:tc>
      </w:tr>
    </w:tbl>
    <w:p w14:paraId="2109CD58" w14:textId="77777777" w:rsidR="001622FA" w:rsidRDefault="001622FA"/>
    <w:sectPr w:rsidR="001622F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F02814" w14:textId="77777777" w:rsidR="007552F4" w:rsidRDefault="007552F4" w:rsidP="005F4559">
      <w:pPr>
        <w:spacing w:after="0" w:line="240" w:lineRule="auto"/>
      </w:pPr>
      <w:r>
        <w:separator/>
      </w:r>
    </w:p>
  </w:endnote>
  <w:endnote w:type="continuationSeparator" w:id="0">
    <w:p w14:paraId="7CE925EA" w14:textId="77777777" w:rsidR="007552F4" w:rsidRDefault="007552F4" w:rsidP="005F4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D871E" w14:textId="77777777" w:rsidR="007552F4" w:rsidRDefault="007552F4" w:rsidP="005F4559">
      <w:pPr>
        <w:spacing w:after="0" w:line="240" w:lineRule="auto"/>
      </w:pPr>
      <w:r>
        <w:separator/>
      </w:r>
    </w:p>
  </w:footnote>
  <w:footnote w:type="continuationSeparator" w:id="0">
    <w:p w14:paraId="0B83CE9B" w14:textId="77777777" w:rsidR="007552F4" w:rsidRDefault="007552F4" w:rsidP="005F45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66AB05" w14:textId="77777777" w:rsidR="005F4559" w:rsidRDefault="005F4559">
    <w:pPr>
      <w:pStyle w:val="Header"/>
    </w:pPr>
  </w:p>
  <w:p w14:paraId="2620479E" w14:textId="77777777" w:rsidR="005F4559" w:rsidRDefault="005F45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A03"/>
    <w:rsid w:val="0008002E"/>
    <w:rsid w:val="00090095"/>
    <w:rsid w:val="000A1D40"/>
    <w:rsid w:val="000B2E17"/>
    <w:rsid w:val="000E0194"/>
    <w:rsid w:val="00104C0F"/>
    <w:rsid w:val="0012592C"/>
    <w:rsid w:val="00132293"/>
    <w:rsid w:val="0013412D"/>
    <w:rsid w:val="001450C9"/>
    <w:rsid w:val="001622FA"/>
    <w:rsid w:val="00167A19"/>
    <w:rsid w:val="00173D57"/>
    <w:rsid w:val="001F399D"/>
    <w:rsid w:val="001F4948"/>
    <w:rsid w:val="00204028"/>
    <w:rsid w:val="00296EA8"/>
    <w:rsid w:val="002A7172"/>
    <w:rsid w:val="002D03C9"/>
    <w:rsid w:val="002D7095"/>
    <w:rsid w:val="002F506D"/>
    <w:rsid w:val="00300A03"/>
    <w:rsid w:val="00317143"/>
    <w:rsid w:val="0036079A"/>
    <w:rsid w:val="00367CF6"/>
    <w:rsid w:val="00380BC7"/>
    <w:rsid w:val="00380BE3"/>
    <w:rsid w:val="003C13D0"/>
    <w:rsid w:val="00401DEB"/>
    <w:rsid w:val="00405402"/>
    <w:rsid w:val="004105EA"/>
    <w:rsid w:val="004118C3"/>
    <w:rsid w:val="00413547"/>
    <w:rsid w:val="00434538"/>
    <w:rsid w:val="004460BE"/>
    <w:rsid w:val="00460E78"/>
    <w:rsid w:val="0047228C"/>
    <w:rsid w:val="00484504"/>
    <w:rsid w:val="00485E02"/>
    <w:rsid w:val="004B03ED"/>
    <w:rsid w:val="004B25EE"/>
    <w:rsid w:val="004D28D8"/>
    <w:rsid w:val="005026A9"/>
    <w:rsid w:val="0050492B"/>
    <w:rsid w:val="00525082"/>
    <w:rsid w:val="005740D4"/>
    <w:rsid w:val="005864DE"/>
    <w:rsid w:val="005B14C5"/>
    <w:rsid w:val="005D47D0"/>
    <w:rsid w:val="005F4559"/>
    <w:rsid w:val="006058EE"/>
    <w:rsid w:val="00626CF5"/>
    <w:rsid w:val="00631D07"/>
    <w:rsid w:val="0063606B"/>
    <w:rsid w:val="00647023"/>
    <w:rsid w:val="00651D3F"/>
    <w:rsid w:val="00663118"/>
    <w:rsid w:val="00663E89"/>
    <w:rsid w:val="0068371D"/>
    <w:rsid w:val="00685844"/>
    <w:rsid w:val="006B3638"/>
    <w:rsid w:val="006C504D"/>
    <w:rsid w:val="006D29EF"/>
    <w:rsid w:val="006F284D"/>
    <w:rsid w:val="0070782B"/>
    <w:rsid w:val="00733663"/>
    <w:rsid w:val="00737AE0"/>
    <w:rsid w:val="007552F4"/>
    <w:rsid w:val="007601E7"/>
    <w:rsid w:val="00766368"/>
    <w:rsid w:val="00775B30"/>
    <w:rsid w:val="00777B88"/>
    <w:rsid w:val="007829E1"/>
    <w:rsid w:val="0078662C"/>
    <w:rsid w:val="007A7584"/>
    <w:rsid w:val="007B2E86"/>
    <w:rsid w:val="007B2F83"/>
    <w:rsid w:val="007C4012"/>
    <w:rsid w:val="007E2C2D"/>
    <w:rsid w:val="007F18C3"/>
    <w:rsid w:val="007F33DF"/>
    <w:rsid w:val="00834710"/>
    <w:rsid w:val="008528AB"/>
    <w:rsid w:val="008536CA"/>
    <w:rsid w:val="00862650"/>
    <w:rsid w:val="0087594C"/>
    <w:rsid w:val="00890718"/>
    <w:rsid w:val="0089258A"/>
    <w:rsid w:val="00897CA2"/>
    <w:rsid w:val="008B4A8A"/>
    <w:rsid w:val="008C57FA"/>
    <w:rsid w:val="00902D67"/>
    <w:rsid w:val="0091339D"/>
    <w:rsid w:val="009166B1"/>
    <w:rsid w:val="00923172"/>
    <w:rsid w:val="0093064A"/>
    <w:rsid w:val="00993342"/>
    <w:rsid w:val="009967A9"/>
    <w:rsid w:val="00A1554C"/>
    <w:rsid w:val="00A15FB0"/>
    <w:rsid w:val="00A3613F"/>
    <w:rsid w:val="00A41189"/>
    <w:rsid w:val="00A44724"/>
    <w:rsid w:val="00A44E3D"/>
    <w:rsid w:val="00A54737"/>
    <w:rsid w:val="00A931DC"/>
    <w:rsid w:val="00AA423A"/>
    <w:rsid w:val="00AC6FBB"/>
    <w:rsid w:val="00AD0F3F"/>
    <w:rsid w:val="00AE2A98"/>
    <w:rsid w:val="00AF757B"/>
    <w:rsid w:val="00B108A4"/>
    <w:rsid w:val="00B109EC"/>
    <w:rsid w:val="00B2088B"/>
    <w:rsid w:val="00B26936"/>
    <w:rsid w:val="00B35902"/>
    <w:rsid w:val="00B424EB"/>
    <w:rsid w:val="00B47940"/>
    <w:rsid w:val="00B667FC"/>
    <w:rsid w:val="00B80DAE"/>
    <w:rsid w:val="00BB6CDB"/>
    <w:rsid w:val="00BC44A4"/>
    <w:rsid w:val="00BD6EC0"/>
    <w:rsid w:val="00BF1A25"/>
    <w:rsid w:val="00C20AE8"/>
    <w:rsid w:val="00C264EE"/>
    <w:rsid w:val="00C60B92"/>
    <w:rsid w:val="00C652C5"/>
    <w:rsid w:val="00C72654"/>
    <w:rsid w:val="00CB0805"/>
    <w:rsid w:val="00CB0F56"/>
    <w:rsid w:val="00CD5820"/>
    <w:rsid w:val="00CE08A8"/>
    <w:rsid w:val="00CE3356"/>
    <w:rsid w:val="00CF7804"/>
    <w:rsid w:val="00D02D65"/>
    <w:rsid w:val="00D0457D"/>
    <w:rsid w:val="00D15103"/>
    <w:rsid w:val="00D329D8"/>
    <w:rsid w:val="00D45335"/>
    <w:rsid w:val="00D6097F"/>
    <w:rsid w:val="00D8197C"/>
    <w:rsid w:val="00D97ABE"/>
    <w:rsid w:val="00DC72EA"/>
    <w:rsid w:val="00DE2567"/>
    <w:rsid w:val="00E00C8A"/>
    <w:rsid w:val="00E1021E"/>
    <w:rsid w:val="00E44AE4"/>
    <w:rsid w:val="00E44DE9"/>
    <w:rsid w:val="00E566F4"/>
    <w:rsid w:val="00E87F58"/>
    <w:rsid w:val="00E9192A"/>
    <w:rsid w:val="00ED05CB"/>
    <w:rsid w:val="00EF5300"/>
    <w:rsid w:val="00EF731A"/>
    <w:rsid w:val="00F0353E"/>
    <w:rsid w:val="00F100D6"/>
    <w:rsid w:val="00F14066"/>
    <w:rsid w:val="00F26B8E"/>
    <w:rsid w:val="00F32C8E"/>
    <w:rsid w:val="00F5360C"/>
    <w:rsid w:val="00F6208F"/>
    <w:rsid w:val="00F964CD"/>
    <w:rsid w:val="00FC105F"/>
    <w:rsid w:val="00FD656C"/>
    <w:rsid w:val="00FD6659"/>
    <w:rsid w:val="00FF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37DE5"/>
  <w15:chartTrackingRefBased/>
  <w15:docId w15:val="{84D85170-F872-3249-9B12-983D61594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0A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A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A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A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A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A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A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A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A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A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A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A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A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A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A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A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A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A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A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A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A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A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A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A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A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A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A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A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A0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559"/>
  </w:style>
  <w:style w:type="paragraph" w:styleId="Footer">
    <w:name w:val="footer"/>
    <w:basedOn w:val="Normal"/>
    <w:link w:val="FooterChar"/>
    <w:uiPriority w:val="99"/>
    <w:unhideWhenUsed/>
    <w:rsid w:val="005F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5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34</Words>
  <Characters>3840</Characters>
  <Application>Microsoft Office Word</Application>
  <DocSecurity>0</DocSecurity>
  <Lines>1201</Lines>
  <Paragraphs>8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tera, Emanuele</dc:creator>
  <cp:keywords/>
  <dc:description/>
  <cp:lastModifiedBy>Jenny McGullam</cp:lastModifiedBy>
  <cp:revision>2</cp:revision>
  <dcterms:created xsi:type="dcterms:W3CDTF">2025-12-05T22:58:00Z</dcterms:created>
  <dcterms:modified xsi:type="dcterms:W3CDTF">2025-12-05T22:58:00Z</dcterms:modified>
</cp:coreProperties>
</file>